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491EC" w14:textId="35FD4B9B" w:rsidR="002836D1" w:rsidRPr="00B93C02" w:rsidRDefault="002836D1" w:rsidP="002836D1">
      <w:pPr>
        <w:tabs>
          <w:tab w:val="left" w:pos="284"/>
          <w:tab w:val="left" w:pos="425"/>
        </w:tabs>
        <w:spacing w:before="126" w:after="126" w:line="276" w:lineRule="auto"/>
        <w:jc w:val="both"/>
        <w:rPr>
          <w:rFonts w:ascii="Arial" w:eastAsia="Calibri" w:hAnsi="Arial" w:cs="Arial"/>
          <w:spacing w:val="2"/>
          <w:lang w:eastAsia="de-DE"/>
          <w14:ligatures w14:val="standard"/>
        </w:rPr>
      </w:pPr>
      <w:r w:rsidRPr="00B93C02">
        <w:rPr>
          <w:rFonts w:ascii="Arial" w:eastAsia="Calibri" w:hAnsi="Arial" w:cs="Arial"/>
          <w:spacing w:val="2"/>
          <w:lang w:eastAsia="de-DE"/>
          <w14:ligatures w14:val="standard"/>
        </w:rPr>
        <w:t xml:space="preserve">[Additional file 3] </w:t>
      </w:r>
      <w:r w:rsidRPr="00B93C02">
        <w:rPr>
          <w:rFonts w:ascii="Arial" w:eastAsia="Calibri" w:hAnsi="Arial" w:cs="Arial"/>
          <w:iCs/>
          <w:spacing w:val="2"/>
          <w14:ligatures w14:val="standard"/>
        </w:rPr>
        <w:t>JIA prevalence and incidence rates</w:t>
      </w:r>
      <w:r w:rsidR="00051493" w:rsidRPr="00B93C02">
        <w:rPr>
          <w:rFonts w:ascii="Arial" w:eastAsia="Calibri" w:hAnsi="Arial" w:cs="Arial"/>
          <w:iCs/>
          <w:spacing w:val="2"/>
          <w14:ligatures w14:val="standard"/>
        </w:rPr>
        <w:t xml:space="preserve"> by age group</w:t>
      </w:r>
      <w:r w:rsidRPr="00B93C02">
        <w:rPr>
          <w:rFonts w:ascii="Arial" w:eastAsia="Calibri" w:hAnsi="Arial" w:cs="Arial"/>
          <w:iCs/>
          <w:spacing w:val="2"/>
          <w14:ligatures w14:val="standard"/>
        </w:rPr>
        <w:t>, extrapolated to population in Germany</w:t>
      </w:r>
      <w:r w:rsidR="005E250F" w:rsidRPr="00B93C02">
        <w:rPr>
          <w:rFonts w:ascii="Arial" w:eastAsia="Calibri" w:hAnsi="Arial" w:cs="Arial"/>
          <w:iCs/>
          <w:spacing w:val="2"/>
          <w14:ligatures w14:val="standard"/>
        </w:rPr>
        <w:t xml:space="preserve"> (per 100,000)</w:t>
      </w:r>
      <w:r w:rsidRPr="00B93C02">
        <w:rPr>
          <w:rFonts w:ascii="Arial" w:eastAsia="Calibri" w:hAnsi="Arial" w:cs="Arial"/>
          <w:iCs/>
          <w:spacing w:val="2"/>
          <w14:ligatures w14:val="standard"/>
        </w:rPr>
        <w:t>, with 95% confidence intervals</w:t>
      </w:r>
    </w:p>
    <w:p w14:paraId="54660FDB" w14:textId="549ECB2C" w:rsidR="002836D1" w:rsidRPr="00B93C02" w:rsidRDefault="002836D1" w:rsidP="002836D1">
      <w:pPr>
        <w:tabs>
          <w:tab w:val="left" w:pos="284"/>
          <w:tab w:val="left" w:pos="425"/>
        </w:tabs>
        <w:spacing w:before="126" w:after="126" w:line="276" w:lineRule="auto"/>
        <w:jc w:val="both"/>
        <w:rPr>
          <w:rFonts w:ascii="Calibri" w:eastAsia="Calibri" w:hAnsi="Calibri" w:cs="Times New Roman"/>
          <w:spacing w:val="2"/>
          <w:lang w:eastAsia="de-DE"/>
          <w14:ligatures w14:val="standard"/>
        </w:rPr>
      </w:pPr>
    </w:p>
    <w:tbl>
      <w:tblPr>
        <w:tblStyle w:val="EinfacheTabelle21"/>
        <w:tblW w:w="9256" w:type="dxa"/>
        <w:tblLook w:val="04A0" w:firstRow="1" w:lastRow="0" w:firstColumn="1" w:lastColumn="0" w:noHBand="0" w:noVBand="1"/>
      </w:tblPr>
      <w:tblGrid>
        <w:gridCol w:w="646"/>
        <w:gridCol w:w="357"/>
        <w:gridCol w:w="589"/>
        <w:gridCol w:w="1962"/>
        <w:gridCol w:w="1962"/>
        <w:gridCol w:w="1778"/>
        <w:gridCol w:w="1962"/>
      </w:tblGrid>
      <w:tr w:rsidR="002836D1" w:rsidRPr="00B93C02" w14:paraId="7539FACD" w14:textId="77777777" w:rsidTr="00283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B3553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0" w:type="auto"/>
          </w:tcPr>
          <w:p w14:paraId="13B99928" w14:textId="77777777" w:rsidR="002836D1" w:rsidRPr="00B93C02" w:rsidRDefault="002836D1" w:rsidP="0028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0" w:type="auto"/>
          </w:tcPr>
          <w:p w14:paraId="52354B80" w14:textId="77777777" w:rsidR="002836D1" w:rsidRPr="00B93C02" w:rsidRDefault="002836D1" w:rsidP="0028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:lang w:val="en-GB"/>
                <w14:ligatures w14:val="standard"/>
              </w:rPr>
            </w:pPr>
          </w:p>
        </w:tc>
        <w:tc>
          <w:tcPr>
            <w:tcW w:w="0" w:type="auto"/>
            <w:gridSpan w:val="2"/>
          </w:tcPr>
          <w:p w14:paraId="619E61A3" w14:textId="77777777" w:rsidR="002836D1" w:rsidRPr="00B93C02" w:rsidRDefault="002836D1" w:rsidP="0028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Prevalence</w:t>
            </w:r>
          </w:p>
        </w:tc>
        <w:tc>
          <w:tcPr>
            <w:tcW w:w="0" w:type="auto"/>
            <w:gridSpan w:val="2"/>
          </w:tcPr>
          <w:p w14:paraId="141498E3" w14:textId="77777777" w:rsidR="002836D1" w:rsidRPr="00B93C02" w:rsidRDefault="002836D1" w:rsidP="00283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Incidence</w:t>
            </w:r>
          </w:p>
        </w:tc>
      </w:tr>
      <w:tr w:rsidR="002836D1" w:rsidRPr="00B93C02" w14:paraId="6B69EBD4" w14:textId="77777777" w:rsidTr="0028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78F78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5627D851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51A28094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622B8FD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WIG2</w:t>
            </w:r>
          </w:p>
        </w:tc>
        <w:tc>
          <w:tcPr>
            <w:tcW w:w="0" w:type="auto"/>
          </w:tcPr>
          <w:p w14:paraId="3C3A48C1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InGef</w:t>
            </w:r>
          </w:p>
        </w:tc>
        <w:tc>
          <w:tcPr>
            <w:tcW w:w="0" w:type="auto"/>
          </w:tcPr>
          <w:p w14:paraId="2305F48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WIG2</w:t>
            </w:r>
          </w:p>
        </w:tc>
        <w:tc>
          <w:tcPr>
            <w:tcW w:w="0" w:type="auto"/>
          </w:tcPr>
          <w:p w14:paraId="36836FEF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InGef</w:t>
            </w:r>
          </w:p>
        </w:tc>
      </w:tr>
      <w:tr w:rsidR="002836D1" w:rsidRPr="00B93C02" w14:paraId="49970045" w14:textId="77777777" w:rsidTr="002836D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891335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-5</w:t>
            </w:r>
          </w:p>
        </w:tc>
        <w:tc>
          <w:tcPr>
            <w:tcW w:w="0" w:type="auto"/>
          </w:tcPr>
          <w:p w14:paraId="7AB2C75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M</w:t>
            </w:r>
          </w:p>
        </w:tc>
        <w:tc>
          <w:tcPr>
            <w:tcW w:w="0" w:type="auto"/>
          </w:tcPr>
          <w:p w14:paraId="37976FA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47A392D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69442F6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77DB1CD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2BEF4F0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16B8C732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3.8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6.02-86.39)</w:t>
            </w:r>
          </w:p>
          <w:p w14:paraId="49BE8D5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5.8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9.10-77.42)</w:t>
            </w:r>
          </w:p>
          <w:p w14:paraId="2E41746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4.9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9.61-65.49)</w:t>
            </w:r>
          </w:p>
          <w:p w14:paraId="201BBB42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3.3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6.24-75.75)</w:t>
            </w:r>
          </w:p>
          <w:p w14:paraId="62EBA80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0.38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5.59-60.60)</w:t>
            </w:r>
          </w:p>
        </w:tc>
        <w:tc>
          <w:tcPr>
            <w:tcW w:w="0" w:type="auto"/>
          </w:tcPr>
          <w:p w14:paraId="0599A7E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4.12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6.40-86.39)</w:t>
            </w:r>
          </w:p>
          <w:p w14:paraId="72CA10F7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2.8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5.68-84.39)</w:t>
            </w:r>
          </w:p>
          <w:p w14:paraId="4CF9D6B4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4.7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38.90-74.80)</w:t>
            </w:r>
          </w:p>
          <w:p w14:paraId="27AEA4B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6.75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9.38-88.26)</w:t>
            </w:r>
          </w:p>
          <w:p w14:paraId="71F1B47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71.1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53.41-92.78)</w:t>
            </w:r>
          </w:p>
        </w:tc>
        <w:tc>
          <w:tcPr>
            <w:tcW w:w="0" w:type="auto"/>
          </w:tcPr>
          <w:p w14:paraId="60A5AEC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0.9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8.60-48.36)</w:t>
            </w:r>
          </w:p>
          <w:p w14:paraId="4F2E9E8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6.8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5.32-43.69)</w:t>
            </w: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 </w:t>
            </w:r>
          </w:p>
          <w:p w14:paraId="4A8538A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1.7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1.21-38.02)</w:t>
            </w:r>
          </w:p>
          <w:p w14:paraId="73DC1A30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8.7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3.95-59.21)</w:t>
            </w:r>
          </w:p>
          <w:p w14:paraId="5DE59F5E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8.6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8.95-34.35)</w:t>
            </w:r>
          </w:p>
        </w:tc>
        <w:tc>
          <w:tcPr>
            <w:tcW w:w="0" w:type="auto"/>
          </w:tcPr>
          <w:p w14:paraId="4D1FC3C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7.3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1.95-67.62)</w:t>
            </w:r>
          </w:p>
          <w:p w14:paraId="56A6489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6.03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2.84-54.11)</w:t>
            </w:r>
          </w:p>
          <w:p w14:paraId="443C8607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2.7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0.52-49.63)</w:t>
            </w:r>
          </w:p>
          <w:p w14:paraId="60EE8FF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3.5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7.70-73.86)</w:t>
            </w:r>
          </w:p>
          <w:p w14:paraId="3B15ACE7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1.57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36.31-71.12)</w:t>
            </w: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 </w:t>
            </w:r>
          </w:p>
        </w:tc>
      </w:tr>
      <w:tr w:rsidR="002836D1" w:rsidRPr="00B93C02" w14:paraId="0EF29BC9" w14:textId="77777777" w:rsidTr="0028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F2358D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26FD3DF0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F</w:t>
            </w:r>
          </w:p>
        </w:tc>
        <w:tc>
          <w:tcPr>
            <w:tcW w:w="0" w:type="auto"/>
          </w:tcPr>
          <w:p w14:paraId="5C3DE040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4CD0DCB4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03AFBCF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07F1CFFD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62C4D87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34B1A9A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02.4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78.71-130.56)</w:t>
            </w:r>
          </w:p>
          <w:p w14:paraId="1EC6EDC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75.3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55.05-100.35)</w:t>
            </w:r>
          </w:p>
          <w:p w14:paraId="509D7B6F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87.6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64.56-114.77)</w:t>
            </w:r>
          </w:p>
          <w:p w14:paraId="44952060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98.86 (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74.23-128.33)</w:t>
            </w:r>
          </w:p>
          <w:p w14:paraId="2807CE8E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87.3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63.20-114.42)</w:t>
            </w:r>
          </w:p>
        </w:tc>
        <w:tc>
          <w:tcPr>
            <w:tcW w:w="0" w:type="auto"/>
          </w:tcPr>
          <w:p w14:paraId="4E8BE29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05.07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81.42-133.44)</w:t>
            </w:r>
          </w:p>
          <w:p w14:paraId="6780C63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02.4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79.53-129.84)</w:t>
            </w:r>
          </w:p>
          <w:p w14:paraId="52414CD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03.7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80.91-131.15)</w:t>
            </w:r>
          </w:p>
          <w:p w14:paraId="2E2E205D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10.6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87.36-138.35)</w:t>
            </w:r>
          </w:p>
          <w:p w14:paraId="3A9C491B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98.6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77.02-124.39)</w:t>
            </w:r>
          </w:p>
        </w:tc>
        <w:tc>
          <w:tcPr>
            <w:tcW w:w="0" w:type="auto"/>
          </w:tcPr>
          <w:p w14:paraId="18AD68ED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6.2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0.50-67.39)</w:t>
            </w:r>
          </w:p>
          <w:p w14:paraId="4F9F16F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1.3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1.03-37.33)</w:t>
            </w:r>
          </w:p>
          <w:p w14:paraId="254053B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1.8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8.55-51.14)</w:t>
            </w:r>
          </w:p>
          <w:p w14:paraId="2FD8CC2E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8.4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3.48-59.45)</w:t>
            </w:r>
          </w:p>
          <w:p w14:paraId="2B1DD0B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5.1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3.37-43.00)</w:t>
            </w:r>
          </w:p>
        </w:tc>
        <w:tc>
          <w:tcPr>
            <w:tcW w:w="0" w:type="auto"/>
          </w:tcPr>
          <w:p w14:paraId="31DD95D6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2.9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4.54-86.41)</w:t>
            </w:r>
          </w:p>
          <w:p w14:paraId="1CCA0EE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7.4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1.78-68.20)</w:t>
            </w:r>
          </w:p>
          <w:p w14:paraId="0EAA9DC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0.2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4.33-70.92)</w:t>
            </w:r>
          </w:p>
          <w:p w14:paraId="42744179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4.6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8.30-75.77)</w:t>
            </w:r>
          </w:p>
          <w:p w14:paraId="010098CD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41.07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7.29-59.4)</w:t>
            </w:r>
          </w:p>
        </w:tc>
      </w:tr>
      <w:tr w:rsidR="002836D1" w:rsidRPr="00B93C02" w14:paraId="668E86E0" w14:textId="77777777" w:rsidTr="002836D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C4F210D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-11</w:t>
            </w:r>
          </w:p>
        </w:tc>
        <w:tc>
          <w:tcPr>
            <w:tcW w:w="0" w:type="auto"/>
          </w:tcPr>
          <w:p w14:paraId="52B3A31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M</w:t>
            </w:r>
          </w:p>
        </w:tc>
        <w:tc>
          <w:tcPr>
            <w:tcW w:w="0" w:type="auto"/>
          </w:tcPr>
          <w:p w14:paraId="50845D64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00FFB81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6D473B3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60B8023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0E3A4E8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6DE25FC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15.17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95.25-138.06)</w:t>
            </w:r>
          </w:p>
          <w:p w14:paraId="20809ED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20.20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9.57-143.86)</w:t>
            </w:r>
          </w:p>
          <w:p w14:paraId="0159B62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10.0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89.79-133.43)</w:t>
            </w:r>
          </w:p>
          <w:p w14:paraId="69AEDF0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17.73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6.48-142.28)</w:t>
            </w:r>
          </w:p>
          <w:p w14:paraId="74AEBAA0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00.07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80.26-123.36)</w:t>
            </w:r>
          </w:p>
        </w:tc>
        <w:tc>
          <w:tcPr>
            <w:tcW w:w="0" w:type="auto"/>
          </w:tcPr>
          <w:p w14:paraId="6E3A826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29.9</w:t>
            </w:r>
            <w:bookmarkStart w:id="0" w:name="_GoBack"/>
            <w:bookmarkEnd w:id="0"/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8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09.05-153.76)</w:t>
            </w:r>
          </w:p>
          <w:p w14:paraId="55AAD555" w14:textId="072738B6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22.</w:t>
            </w:r>
            <w:r w:rsidR="00B93C02"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0</w:t>
            </w: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02.09-144.90)</w:t>
            </w:r>
          </w:p>
          <w:p w14:paraId="15C7053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13.78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4.49-135.86)</w:t>
            </w: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 </w:t>
            </w:r>
          </w:p>
          <w:p w14:paraId="0F1F883E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29.6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09.06-153.00)</w:t>
            </w:r>
          </w:p>
          <w:p w14:paraId="47BA58A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26.97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06.74-149.92)</w:t>
            </w: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 </w:t>
            </w:r>
          </w:p>
        </w:tc>
        <w:tc>
          <w:tcPr>
            <w:tcW w:w="0" w:type="auto"/>
          </w:tcPr>
          <w:p w14:paraId="52E836B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9.5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7.97-54.29)</w:t>
            </w:r>
          </w:p>
          <w:p w14:paraId="3187025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7.2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5.91-51.76)</w:t>
            </w:r>
          </w:p>
          <w:p w14:paraId="2371758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4.98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3.76-49.68)</w:t>
            </w:r>
          </w:p>
          <w:p w14:paraId="52B5D504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8.2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6.33-53.75)</w:t>
            </w:r>
          </w:p>
          <w:p w14:paraId="24B9DDA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9.7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9.24-43.98)</w:t>
            </w:r>
          </w:p>
        </w:tc>
        <w:tc>
          <w:tcPr>
            <w:tcW w:w="0" w:type="auto"/>
          </w:tcPr>
          <w:p w14:paraId="097962C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0.7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7.79-66.75)</w:t>
            </w:r>
          </w:p>
          <w:p w14:paraId="10CE4F1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4.4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0.93-71.12)</w:t>
            </w:r>
          </w:p>
          <w:p w14:paraId="55BD226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3.7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1.79-58.76)</w:t>
            </w:r>
          </w:p>
          <w:p w14:paraId="53DDF60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9.93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5.84-77.00)</w:t>
            </w:r>
          </w:p>
          <w:p w14:paraId="05353DBF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7.9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4.19-74.56)</w:t>
            </w:r>
          </w:p>
        </w:tc>
      </w:tr>
      <w:tr w:rsidR="002836D1" w:rsidRPr="00B93C02" w14:paraId="01AD5851" w14:textId="77777777" w:rsidTr="0028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D92BF3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1A77C45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F</w:t>
            </w:r>
          </w:p>
        </w:tc>
        <w:tc>
          <w:tcPr>
            <w:tcW w:w="0" w:type="auto"/>
          </w:tcPr>
          <w:p w14:paraId="7FB35CB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1EF9045E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52295800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1721C747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05E6A904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7CEEB71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67.8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42.76-195.68)</w:t>
            </w:r>
          </w:p>
          <w:p w14:paraId="6CF3203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60.0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35.29-187.60)</w:t>
            </w:r>
          </w:p>
          <w:p w14:paraId="46278146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53.9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28.87-181.70)</w:t>
            </w:r>
          </w:p>
          <w:p w14:paraId="7497232F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49.7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24.76-177.83)</w:t>
            </w:r>
          </w:p>
          <w:p w14:paraId="652DAA39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37.4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63.20-114.42)</w:t>
            </w:r>
          </w:p>
        </w:tc>
        <w:tc>
          <w:tcPr>
            <w:tcW w:w="0" w:type="auto"/>
          </w:tcPr>
          <w:p w14:paraId="23E83921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18.48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90.38-249.58)</w:t>
            </w:r>
          </w:p>
          <w:p w14:paraId="1EE47A76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97.3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70.90-226.63)</w:t>
            </w:r>
          </w:p>
          <w:p w14:paraId="3E3AC1AE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28.44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99.99-259.82)</w:t>
            </w:r>
          </w:p>
          <w:p w14:paraId="6F250E9E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8.25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81.22-238.19)</w:t>
            </w:r>
          </w:p>
          <w:p w14:paraId="7BAEBE81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88.39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62.88-216.78)</w:t>
            </w:r>
          </w:p>
        </w:tc>
        <w:tc>
          <w:tcPr>
            <w:tcW w:w="0" w:type="auto"/>
          </w:tcPr>
          <w:p w14:paraId="79CF457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8.9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5.69-65.52)</w:t>
            </w:r>
          </w:p>
          <w:p w14:paraId="1FA9922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6.93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5.42-51.89)</w:t>
            </w:r>
          </w:p>
          <w:p w14:paraId="475959A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9.76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9.26-43.95)</w:t>
            </w:r>
          </w:p>
          <w:p w14:paraId="49D15A4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8.0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7.81-42.19)</w:t>
            </w:r>
          </w:p>
          <w:p w14:paraId="7F81EE6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1.38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0.30-46.38)</w:t>
            </w:r>
          </w:p>
        </w:tc>
        <w:tc>
          <w:tcPr>
            <w:tcW w:w="0" w:type="auto"/>
          </w:tcPr>
          <w:p w14:paraId="36A3A24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2.3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8.88-69.08)</w:t>
            </w:r>
          </w:p>
          <w:p w14:paraId="3E94AAB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7.5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3.20-75.07)</w:t>
            </w:r>
          </w:p>
          <w:p w14:paraId="68655E01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80.69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63.68-100.87)</w:t>
            </w:r>
          </w:p>
          <w:p w14:paraId="13D4496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5.05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1.24-72.03)</w:t>
            </w:r>
          </w:p>
          <w:p w14:paraId="52116DC7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47.0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34.41-62.72)</w:t>
            </w:r>
          </w:p>
        </w:tc>
      </w:tr>
      <w:tr w:rsidR="002836D1" w:rsidRPr="00B93C02" w14:paraId="3838A8F3" w14:textId="77777777" w:rsidTr="002836D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221D9EA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2-15</w:t>
            </w:r>
          </w:p>
        </w:tc>
        <w:tc>
          <w:tcPr>
            <w:tcW w:w="0" w:type="auto"/>
          </w:tcPr>
          <w:p w14:paraId="17B1D29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M</w:t>
            </w:r>
          </w:p>
        </w:tc>
        <w:tc>
          <w:tcPr>
            <w:tcW w:w="0" w:type="auto"/>
          </w:tcPr>
          <w:p w14:paraId="1BE8702E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3F244437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6D59D1F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29D8BE5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7B0B89C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04B1F75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73.12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44.64-205.59)</w:t>
            </w:r>
          </w:p>
          <w:p w14:paraId="3A6A2F8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60.7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32.98-192.72)</w:t>
            </w:r>
          </w:p>
          <w:p w14:paraId="16AF0C7E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68.0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38.66-201.96)</w:t>
            </w:r>
          </w:p>
          <w:p w14:paraId="547EF03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87.79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155.82-224.44)</w:t>
            </w:r>
          </w:p>
          <w:p w14:paraId="24D1B7B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70.3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39.30-206.22)</w:t>
            </w:r>
          </w:p>
        </w:tc>
        <w:tc>
          <w:tcPr>
            <w:tcW w:w="0" w:type="auto"/>
          </w:tcPr>
          <w:p w14:paraId="1C826DA8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99.5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68.99-234.04)</w:t>
            </w:r>
          </w:p>
          <w:p w14:paraId="52B58F0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00.37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69.88-234.76)</w:t>
            </w:r>
          </w:p>
          <w:p w14:paraId="1A3C3CC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01.0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70.22-235.75)</w:t>
            </w:r>
          </w:p>
          <w:p w14:paraId="13F4A49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01.5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70.60-236.53)</w:t>
            </w:r>
          </w:p>
          <w:p w14:paraId="2B5A155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95.5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65.03-230.12)</w:t>
            </w:r>
          </w:p>
        </w:tc>
        <w:tc>
          <w:tcPr>
            <w:tcW w:w="0" w:type="auto"/>
          </w:tcPr>
          <w:p w14:paraId="39F142B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2.1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5.33-83.19)</w:t>
            </w:r>
          </w:p>
          <w:p w14:paraId="7799EC80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51.42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6.01-71.20)</w:t>
            </w:r>
          </w:p>
          <w:p w14:paraId="6712F24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49.20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3.65-69.50)</w:t>
            </w:r>
          </w:p>
          <w:p w14:paraId="5CE52000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6.40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39.28-78.50)</w:t>
            </w:r>
          </w:p>
          <w:p w14:paraId="5D097F28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1.5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9.02-49.42)</w:t>
            </w:r>
          </w:p>
        </w:tc>
        <w:tc>
          <w:tcPr>
            <w:tcW w:w="0" w:type="auto"/>
          </w:tcPr>
          <w:p w14:paraId="50601598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82.1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62.68-105.74)</w:t>
            </w:r>
          </w:p>
          <w:p w14:paraId="11294FE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70.12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52.04-92.45)</w:t>
            </w:r>
          </w:p>
          <w:p w14:paraId="78EBD33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1.86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4.95-83.05)</w:t>
            </w:r>
          </w:p>
          <w:p w14:paraId="0A12036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4.79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47.43-86.42)</w:t>
            </w:r>
          </w:p>
          <w:p w14:paraId="701A338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3.75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38.03-73.78)</w:t>
            </w:r>
          </w:p>
        </w:tc>
      </w:tr>
      <w:tr w:rsidR="002836D1" w:rsidRPr="00B93C02" w14:paraId="0D1DB7B6" w14:textId="77777777" w:rsidTr="00283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B64E83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1CEEE86F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F</w:t>
            </w:r>
          </w:p>
        </w:tc>
        <w:tc>
          <w:tcPr>
            <w:tcW w:w="0" w:type="auto"/>
          </w:tcPr>
          <w:p w14:paraId="1457B31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037DEE6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113044C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03CB7232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2EE88ADB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2A23D13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59.33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22.72-299.22)</w:t>
            </w:r>
          </w:p>
          <w:p w14:paraId="3B1E2D22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57.88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20.69-298.27)</w:t>
            </w:r>
          </w:p>
          <w:p w14:paraId="0FB6386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64.16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25.27-306.67)</w:t>
            </w:r>
          </w:p>
          <w:p w14:paraId="5C9DE8EF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59.56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220.43-303.07)</w:t>
            </w:r>
          </w:p>
          <w:p w14:paraId="30FDF0CB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290.61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248.61-338.17)</w:t>
            </w:r>
          </w:p>
        </w:tc>
        <w:tc>
          <w:tcPr>
            <w:tcW w:w="0" w:type="auto"/>
          </w:tcPr>
          <w:p w14:paraId="190B58A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80.85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37.08-428.72)</w:t>
            </w:r>
          </w:p>
          <w:p w14:paraId="63553F1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73.67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30.35-421.10)</w:t>
            </w:r>
          </w:p>
          <w:p w14:paraId="5861F3D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63.5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20.49-410.87)</w:t>
            </w:r>
          </w:p>
          <w:p w14:paraId="40D4C94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57.2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14.45-404.34)</w:t>
            </w:r>
          </w:p>
          <w:p w14:paraId="3E39EBBA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350.2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307.75-396.95)</w:t>
            </w:r>
          </w:p>
        </w:tc>
        <w:tc>
          <w:tcPr>
            <w:tcW w:w="0" w:type="auto"/>
          </w:tcPr>
          <w:p w14:paraId="4F1516F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86.7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66.07-111.97)</w:t>
            </w:r>
          </w:p>
          <w:p w14:paraId="771FA84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60.7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43.40-82.740)</w:t>
            </w:r>
          </w:p>
          <w:p w14:paraId="1487606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75.49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55.27-100.73)</w:t>
            </w:r>
          </w:p>
          <w:p w14:paraId="2889C9F3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71.47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51.51-96.67)</w:t>
            </w:r>
          </w:p>
          <w:p w14:paraId="49153F27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74.6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53.79-100.97)</w:t>
            </w:r>
          </w:p>
        </w:tc>
        <w:tc>
          <w:tcPr>
            <w:tcW w:w="0" w:type="auto"/>
          </w:tcPr>
          <w:p w14:paraId="4F2486C5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 xml:space="preserve">152.44 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>(124.80-184.37)</w:t>
            </w:r>
          </w:p>
          <w:p w14:paraId="475317F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15.11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0.99-143.67)</w:t>
            </w:r>
          </w:p>
          <w:p w14:paraId="59CB6E3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16.30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1.93-145.15)</w:t>
            </w:r>
          </w:p>
          <w:p w14:paraId="6C502E1C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08.88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85.35-136.91)</w:t>
            </w:r>
          </w:p>
          <w:p w14:paraId="5B05EB38" w14:textId="77777777" w:rsidR="002836D1" w:rsidRPr="00B93C02" w:rsidRDefault="002836D1" w:rsidP="0028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18.24</w:t>
            </w:r>
            <w:r w:rsidRPr="00B93C02">
              <w:rPr>
                <w:rFonts w:ascii="Arial" w:eastAsia="Times New Roman" w:hAnsi="Arial" w:cs="Arial"/>
                <w:color w:val="000000"/>
                <w:spacing w:val="2"/>
                <w:sz w:val="16"/>
                <w:szCs w:val="16"/>
                <w14:ligatures w14:val="standard"/>
              </w:rPr>
              <w:t xml:space="preserve"> (93.61-147.37)</w:t>
            </w:r>
          </w:p>
        </w:tc>
      </w:tr>
      <w:tr w:rsidR="002836D1" w:rsidRPr="002836D1" w14:paraId="17E395DA" w14:textId="77777777" w:rsidTr="002836D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D77F7" w14:textId="77777777" w:rsidR="002836D1" w:rsidRPr="00B93C02" w:rsidRDefault="002836D1" w:rsidP="002836D1">
            <w:pPr>
              <w:jc w:val="center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Total</w:t>
            </w:r>
          </w:p>
        </w:tc>
        <w:tc>
          <w:tcPr>
            <w:tcW w:w="0" w:type="auto"/>
          </w:tcPr>
          <w:p w14:paraId="2D90171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</w:p>
        </w:tc>
        <w:tc>
          <w:tcPr>
            <w:tcW w:w="0" w:type="auto"/>
          </w:tcPr>
          <w:p w14:paraId="0BD1ED4D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4</w:t>
            </w:r>
          </w:p>
          <w:p w14:paraId="0F895BB2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5</w:t>
            </w:r>
          </w:p>
          <w:p w14:paraId="238F826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6</w:t>
            </w:r>
          </w:p>
          <w:p w14:paraId="538A488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7</w:t>
            </w:r>
          </w:p>
          <w:p w14:paraId="7B0CB20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2018</w:t>
            </w:r>
          </w:p>
        </w:tc>
        <w:tc>
          <w:tcPr>
            <w:tcW w:w="0" w:type="auto"/>
          </w:tcPr>
          <w:p w14:paraId="31170B6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47.23 (136.50-158.59)</w:t>
            </w:r>
          </w:p>
          <w:p w14:paraId="5C1DBCFE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39.17 (128.63-150.37)</w:t>
            </w:r>
          </w:p>
          <w:p w14:paraId="7BE85428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36.95 (126.18-148.40)</w:t>
            </w:r>
          </w:p>
          <w:p w14:paraId="1AF1745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42.24 (131.08-154.13)</w:t>
            </w:r>
          </w:p>
          <w:p w14:paraId="3C0950E0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33.21 (122.26-144.90)</w:t>
            </w:r>
          </w:p>
        </w:tc>
        <w:tc>
          <w:tcPr>
            <w:tcW w:w="0" w:type="auto"/>
          </w:tcPr>
          <w:p w14:paraId="4C70735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83.45 (171.58-195.93)</w:t>
            </w:r>
          </w:p>
          <w:p w14:paraId="1105EC3C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74.84 (163.38-186.90)</w:t>
            </w:r>
          </w:p>
          <w:p w14:paraId="2B44778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76.02 (164.52-188.11)</w:t>
            </w:r>
          </w:p>
          <w:p w14:paraId="7CAAB661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76.26 (164.81-188.31)</w:t>
            </w:r>
          </w:p>
          <w:p w14:paraId="3C23B1DB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167.76 (156.66-179.43)</w:t>
            </w:r>
          </w:p>
        </w:tc>
        <w:tc>
          <w:tcPr>
            <w:tcW w:w="0" w:type="auto"/>
          </w:tcPr>
          <w:p w14:paraId="406AF9E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1.66 (45.23-58-75)</w:t>
            </w:r>
          </w:p>
          <w:p w14:paraId="6301B02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9.11 (33.48-45.44)</w:t>
            </w:r>
          </w:p>
          <w:p w14:paraId="52CF28C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9.45 (33.62-46.03)</w:t>
            </w:r>
          </w:p>
          <w:p w14:paraId="705C09A5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43.58 (37.33-50.60)</w:t>
            </w:r>
          </w:p>
          <w:p w14:paraId="15EAF75B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34.17 (28.62-40.51)</w:t>
            </w:r>
          </w:p>
        </w:tc>
        <w:tc>
          <w:tcPr>
            <w:tcW w:w="0" w:type="auto"/>
          </w:tcPr>
          <w:p w14:paraId="72200DA3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72.15 (64.63-80.32)</w:t>
            </w:r>
          </w:p>
          <w:p w14:paraId="52B80D2A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2.69 (55.66-70.38)</w:t>
            </w:r>
          </w:p>
          <w:p w14:paraId="79DDF446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3.67 (56.63-71-35)</w:t>
            </w:r>
          </w:p>
          <w:p w14:paraId="52F11079" w14:textId="77777777" w:rsidR="002836D1" w:rsidRPr="00B93C02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64.81 (57.75-72.51)</w:t>
            </w:r>
          </w:p>
          <w:p w14:paraId="0511D34B" w14:textId="77777777" w:rsidR="002836D1" w:rsidRPr="002836D1" w:rsidRDefault="002836D1" w:rsidP="0028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</w:pPr>
            <w:r w:rsidRPr="00B93C02">
              <w:rPr>
                <w:rFonts w:ascii="Arial" w:eastAsia="Calibri" w:hAnsi="Arial" w:cs="Arial"/>
                <w:spacing w:val="2"/>
                <w:sz w:val="16"/>
                <w:szCs w:val="16"/>
                <w14:ligatures w14:val="standard"/>
              </w:rPr>
              <w:t>59.99 (53.26-67.34)</w:t>
            </w:r>
          </w:p>
        </w:tc>
      </w:tr>
    </w:tbl>
    <w:p w14:paraId="0DFE54C7" w14:textId="77777777" w:rsidR="000575D8" w:rsidRPr="002836D1" w:rsidRDefault="000575D8"/>
    <w:sectPr w:rsidR="000575D8" w:rsidRPr="002836D1" w:rsidSect="002E7C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B33A5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3FCC1" w16cex:dateUtc="2022-11-07T2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33A5F3" w16cid:durableId="2713FC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anna Diesing">
    <w15:presenceInfo w15:providerId="AD" w15:userId="S::joanna.diesing@wig2.de::24ba2b1a-16fd-42b5-a5de-7535a6d828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D1"/>
    <w:rsid w:val="000365C6"/>
    <w:rsid w:val="00051493"/>
    <w:rsid w:val="000575D8"/>
    <w:rsid w:val="000C6979"/>
    <w:rsid w:val="002836D1"/>
    <w:rsid w:val="002E7C36"/>
    <w:rsid w:val="004C7B74"/>
    <w:rsid w:val="004E0393"/>
    <w:rsid w:val="005C61CF"/>
    <w:rsid w:val="005E250F"/>
    <w:rsid w:val="005F49F3"/>
    <w:rsid w:val="00627C27"/>
    <w:rsid w:val="0070680F"/>
    <w:rsid w:val="00B93C02"/>
    <w:rsid w:val="00C75FBF"/>
    <w:rsid w:val="00D2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B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next w:val="PlainTable2"/>
    <w:uiPriority w:val="42"/>
    <w:rsid w:val="002836D1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2836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6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8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next w:val="PlainTable2"/>
    <w:uiPriority w:val="42"/>
    <w:rsid w:val="002836D1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2836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6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8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s xmlns="286e28f7-2273-4278-8381-a77b917e83c1" xsi:nil="true"/>
    <Tags_x0020_ xmlns="286e28f7-2273-4278-8381-a77b917e83c1" xsi:nil="true"/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18" ma:contentTypeDescription="Ein neues Dokument erstellen." ma:contentTypeScope="" ma:versionID="7c8fc587863330c548f21f91c8fa52d0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5b2600bdad51c491717e1580d940e853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2123BB-5C99-427D-A585-4F68742C3295}">
  <ds:schemaRefs>
    <ds:schemaRef ds:uri="http://schemas.microsoft.com/office/2006/metadata/properties"/>
    <ds:schemaRef ds:uri="http://schemas.microsoft.com/office/infopath/2007/PartnerControls"/>
    <ds:schemaRef ds:uri="286e28f7-2273-4278-8381-a77b917e83c1"/>
    <ds:schemaRef ds:uri="59278a02-dd7f-493b-bf8b-dd42271261b4"/>
  </ds:schemaRefs>
</ds:datastoreItem>
</file>

<file path=customXml/itemProps2.xml><?xml version="1.0" encoding="utf-8"?>
<ds:datastoreItem xmlns:ds="http://schemas.openxmlformats.org/officeDocument/2006/customXml" ds:itemID="{307396B5-0C86-4B1A-9F7C-C57569D72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F72DE5-AE43-4BE9-9FFB-A147B55207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iesing</dc:creator>
  <cp:keywords/>
  <dc:description/>
  <cp:lastModifiedBy>Sardan, Marfred</cp:lastModifiedBy>
  <cp:revision>7</cp:revision>
  <dcterms:created xsi:type="dcterms:W3CDTF">2022-11-07T20:51:00Z</dcterms:created>
  <dcterms:modified xsi:type="dcterms:W3CDTF">2022-11-0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882C2A162DBB45A492115CE6C9642D</vt:lpwstr>
  </property>
  <property fmtid="{D5CDD505-2E9C-101B-9397-08002B2CF9AE}" pid="3" name="MediaServiceImageTags">
    <vt:lpwstr/>
  </property>
</Properties>
</file>